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12E" w:rsidRDefault="007974DB" w:rsidP="005B212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7974DB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5B212E">
        <w:rPr>
          <w:rFonts w:ascii="Times New Roman" w:hAnsi="Times New Roman" w:cs="Times New Roman"/>
          <w:sz w:val="24"/>
          <w:szCs w:val="24"/>
        </w:rPr>
        <w:t>T</w:t>
      </w:r>
      <w:r w:rsidRPr="007974DB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B212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5B212E" w:rsidRPr="000C717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rimer</w:t>
      </w:r>
      <w:r w:rsidR="005B212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 </w:t>
      </w:r>
      <w:r w:rsidR="005B212E" w:rsidRPr="00CC433E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5B212E" w:rsidRPr="00CC433E">
        <w:rPr>
          <w:rFonts w:ascii="Times New Roman" w:hAnsi="Times New Roman" w:cs="Times New Roman"/>
          <w:sz w:val="24"/>
          <w:szCs w:val="24"/>
        </w:rPr>
        <w:t>lncRNA</w:t>
      </w:r>
      <w:proofErr w:type="spellEnd"/>
      <w:r w:rsidR="005B212E">
        <w:rPr>
          <w:rFonts w:ascii="Times New Roman" w:hAnsi="Times New Roman" w:cs="Times New Roman"/>
          <w:sz w:val="24"/>
          <w:szCs w:val="24"/>
        </w:rPr>
        <w:t xml:space="preserve"> in real-time RT-PCR array.</w:t>
      </w:r>
      <w:proofErr w:type="gramEnd"/>
    </w:p>
    <w:p w:rsidR="005B212E" w:rsidRDefault="005B212E" w:rsidP="005B212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806" w:type="dxa"/>
        <w:tblInd w:w="91" w:type="dxa"/>
        <w:tblLook w:val="04A0"/>
      </w:tblPr>
      <w:tblGrid>
        <w:gridCol w:w="2569"/>
        <w:gridCol w:w="3260"/>
        <w:gridCol w:w="2997"/>
      </w:tblGrid>
      <w:tr w:rsidR="005B212E" w:rsidRPr="000C717A" w:rsidTr="005B212E">
        <w:trPr>
          <w:trHeight w:val="270"/>
        </w:trPr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12E" w:rsidRPr="005554B1" w:rsidRDefault="005B212E" w:rsidP="00EB6C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C7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ncRNA</w:t>
            </w:r>
            <w:proofErr w:type="spellEnd"/>
            <w:r w:rsidRPr="000C7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D </w:t>
            </w:r>
          </w:p>
          <w:p w:rsidR="005B212E" w:rsidRPr="000C717A" w:rsidRDefault="005B212E" w:rsidP="00EB6C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emb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um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Ch37.p13</w:t>
            </w:r>
            <w:r w:rsidRPr="000C717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12E" w:rsidRPr="000C717A" w:rsidRDefault="005B212E" w:rsidP="00EB6C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0C7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ward primer (5'-3'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12E" w:rsidRPr="000C717A" w:rsidRDefault="005B212E" w:rsidP="00EB6C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0C7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erse primer (5'-3')</w:t>
            </w:r>
          </w:p>
        </w:tc>
      </w:tr>
      <w:tr w:rsidR="005B212E" w:rsidRPr="000C717A" w:rsidTr="005B212E">
        <w:trPr>
          <w:trHeight w:val="270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12E" w:rsidRPr="000C717A" w:rsidRDefault="005B212E" w:rsidP="00EB6C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53425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12E" w:rsidRPr="000C717A" w:rsidRDefault="005B212E" w:rsidP="00EB6C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17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AGTGGTACATGGCTCATAAC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12E" w:rsidRPr="000C717A" w:rsidRDefault="005B212E" w:rsidP="00EB6C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17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GTCTCTTCCAAGGTCC</w:t>
            </w:r>
          </w:p>
        </w:tc>
      </w:tr>
      <w:tr w:rsidR="005B212E" w:rsidRPr="000C717A" w:rsidTr="005B212E">
        <w:trPr>
          <w:trHeight w:val="270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12E" w:rsidRPr="000C717A" w:rsidRDefault="005B212E" w:rsidP="00EB6C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56024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12E" w:rsidRPr="000C717A" w:rsidRDefault="005B212E" w:rsidP="00EB6C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17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TCTCACTGTGAACCCAGTTTA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12E" w:rsidRPr="000C717A" w:rsidRDefault="005B212E" w:rsidP="00EB6C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17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ACTCCGTCTGCAATCCC</w:t>
            </w:r>
          </w:p>
        </w:tc>
      </w:tr>
      <w:tr w:rsidR="005B212E" w:rsidRPr="000C717A" w:rsidTr="005B212E">
        <w:trPr>
          <w:trHeight w:val="270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12E" w:rsidRPr="000C717A" w:rsidRDefault="005B212E" w:rsidP="00EB6C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56899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12E" w:rsidRPr="000C717A" w:rsidRDefault="005B212E" w:rsidP="00EB6C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17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ACCCATCAATGAGCACC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12E" w:rsidRPr="000C717A" w:rsidRDefault="005B212E" w:rsidP="00EB6C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17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CACTTTCGATAAAACAGC</w:t>
            </w:r>
          </w:p>
        </w:tc>
      </w:tr>
      <w:tr w:rsidR="005B212E" w:rsidRPr="000C717A" w:rsidTr="005B212E">
        <w:trPr>
          <w:trHeight w:val="270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12E" w:rsidRPr="000C717A" w:rsidRDefault="005B212E" w:rsidP="00EB6C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97609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12E" w:rsidRPr="000C717A" w:rsidRDefault="005B212E" w:rsidP="00EB6C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17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ACCCATCAATGAGCACC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12E" w:rsidRPr="000C717A" w:rsidRDefault="005B212E" w:rsidP="00EB6C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17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ACTTTCGATAAAACAGCTT</w:t>
            </w:r>
          </w:p>
        </w:tc>
      </w:tr>
      <w:tr w:rsidR="005B212E" w:rsidRPr="000C717A" w:rsidTr="005B212E">
        <w:trPr>
          <w:trHeight w:val="270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12E" w:rsidRPr="000C717A" w:rsidRDefault="005B212E" w:rsidP="00EB6C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1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603310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12E" w:rsidRPr="000C717A" w:rsidRDefault="005B212E" w:rsidP="00EB6C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17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CAAAACTACCGAACCACGT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12E" w:rsidRPr="000C717A" w:rsidRDefault="005B212E" w:rsidP="00EB6C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17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ACCAAAGCAGCAGCAAAAG</w:t>
            </w:r>
          </w:p>
        </w:tc>
      </w:tr>
      <w:tr w:rsidR="005B212E" w:rsidRPr="000C717A" w:rsidTr="005B212E">
        <w:trPr>
          <w:trHeight w:val="270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12E" w:rsidRPr="000C717A" w:rsidRDefault="005B212E" w:rsidP="00EB6C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3C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T00000575985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12E" w:rsidRPr="000C717A" w:rsidRDefault="005B212E" w:rsidP="00EB6C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1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GACAGGAAGAGTTGGTTAG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12E" w:rsidRPr="000C717A" w:rsidRDefault="005B212E" w:rsidP="00EB6C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31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GTAGAGAGGGCTGTCAGCC</w:t>
            </w:r>
          </w:p>
        </w:tc>
      </w:tr>
    </w:tbl>
    <w:p w:rsidR="005B212E" w:rsidRDefault="005B212E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>
      <w:pPr>
        <w:rPr>
          <w:rFonts w:ascii="Times New Roman" w:hAnsi="Times New Roman" w:cs="Times New Roman" w:hint="eastAsia"/>
          <w:sz w:val="24"/>
          <w:szCs w:val="24"/>
        </w:rPr>
      </w:pPr>
    </w:p>
    <w:p w:rsidR="001F5314" w:rsidRDefault="001F5314" w:rsidP="001F53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974DB"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974DB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Clinical</w:t>
      </w:r>
      <w:r w:rsidRPr="00277213">
        <w:rPr>
          <w:rFonts w:ascii="Times New Roman" w:hAnsi="Times New Roman" w:cs="Times New Roman"/>
          <w:sz w:val="24"/>
          <w:szCs w:val="24"/>
        </w:rPr>
        <w:t xml:space="preserve"> characteristics of</w:t>
      </w:r>
      <w:r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Pr="0093535C">
        <w:rPr>
          <w:rFonts w:ascii="Times New Roman" w:hAnsi="Times New Roman" w:cs="Times New Roman"/>
          <w:sz w:val="24"/>
          <w:szCs w:val="24"/>
        </w:rPr>
        <w:t>equencing</w:t>
      </w:r>
      <w:r>
        <w:rPr>
          <w:rFonts w:ascii="Times New Roman" w:hAnsi="Times New Roman" w:cs="Times New Roman" w:hint="eastAsia"/>
          <w:sz w:val="24"/>
          <w:szCs w:val="24"/>
        </w:rPr>
        <w:t xml:space="preserve"> samples</w:t>
      </w:r>
      <w:r>
        <w:rPr>
          <w:rFonts w:ascii="Times New Roman" w:hAnsi="Times New Roman" w:cs="Times New Roman"/>
          <w:sz w:val="24"/>
          <w:szCs w:val="24"/>
        </w:rPr>
        <w:t xml:space="preserve"> from controls and patients with AMI.</w:t>
      </w:r>
      <w:proofErr w:type="gramEnd"/>
    </w:p>
    <w:p w:rsidR="001F5314" w:rsidRPr="007974DB" w:rsidRDefault="001F5314" w:rsidP="001F531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381" w:type="dxa"/>
        <w:tblInd w:w="91" w:type="dxa"/>
        <w:tblLook w:val="04A0"/>
      </w:tblPr>
      <w:tblGrid>
        <w:gridCol w:w="3280"/>
        <w:gridCol w:w="1840"/>
        <w:gridCol w:w="1985"/>
        <w:gridCol w:w="1276"/>
      </w:tblGrid>
      <w:tr w:rsidR="001F5314" w:rsidRPr="00F47C7B" w:rsidTr="00C22E4F">
        <w:trPr>
          <w:trHeight w:val="300"/>
        </w:trPr>
        <w:tc>
          <w:tcPr>
            <w:tcW w:w="3280" w:type="dxa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9C2FC4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2FC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N=15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9C2FC4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</w:t>
            </w:r>
          </w:p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C2FC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N=15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1F5314" w:rsidRPr="00F47C7B" w:rsidTr="00C22E4F">
        <w:trPr>
          <w:trHeight w:val="300"/>
        </w:trPr>
        <w:tc>
          <w:tcPr>
            <w:tcW w:w="3280" w:type="dxa"/>
            <w:tcBorders>
              <w:top w:val="single" w:sz="12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4±9.9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1±6.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</w:tr>
      <w:tr w:rsidR="001F5314" w:rsidRPr="00F47C7B" w:rsidTr="00C22E4F">
        <w:trPr>
          <w:trHeight w:val="300"/>
        </w:trPr>
        <w:tc>
          <w:tcPr>
            <w:tcW w:w="328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ale, </w:t>
            </w:r>
            <w:proofErr w:type="gramStart"/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(</w:t>
            </w:r>
            <w:proofErr w:type="gramEnd"/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 (53.3)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 (80.0)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5</w:t>
            </w:r>
          </w:p>
        </w:tc>
      </w:tr>
      <w:tr w:rsidR="001F5314" w:rsidRPr="00F47C7B" w:rsidTr="00C22E4F">
        <w:trPr>
          <w:trHeight w:val="300"/>
        </w:trPr>
        <w:tc>
          <w:tcPr>
            <w:tcW w:w="328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ypertension, </w:t>
            </w:r>
            <w:proofErr w:type="gramStart"/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(</w:t>
            </w:r>
            <w:proofErr w:type="gramEnd"/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 (46.7)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 (53.3)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9C2FC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0</w:t>
            </w:r>
          </w:p>
        </w:tc>
      </w:tr>
      <w:tr w:rsidR="001F5314" w:rsidRPr="00F47C7B" w:rsidTr="00C22E4F">
        <w:trPr>
          <w:trHeight w:val="300"/>
        </w:trPr>
        <w:tc>
          <w:tcPr>
            <w:tcW w:w="328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iabetes, </w:t>
            </w:r>
            <w:proofErr w:type="gramStart"/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(</w:t>
            </w:r>
            <w:proofErr w:type="gramEnd"/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6.7)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6.7)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9C2FC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0</w:t>
            </w:r>
          </w:p>
        </w:tc>
      </w:tr>
      <w:tr w:rsidR="001F5314" w:rsidRPr="00F47C7B" w:rsidTr="00C22E4F">
        <w:trPr>
          <w:trHeight w:val="300"/>
        </w:trPr>
        <w:tc>
          <w:tcPr>
            <w:tcW w:w="328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urrent smoker, </w:t>
            </w:r>
            <w:proofErr w:type="gramStart"/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(</w:t>
            </w:r>
            <w:proofErr w:type="gramEnd"/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 (33.3)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 (73.3)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</w:tr>
      <w:tr w:rsidR="001F5314" w:rsidRPr="00F47C7B" w:rsidTr="00C22E4F">
        <w:trPr>
          <w:trHeight w:val="300"/>
        </w:trPr>
        <w:tc>
          <w:tcPr>
            <w:tcW w:w="328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urrent drinker, </w:t>
            </w:r>
            <w:proofErr w:type="gramStart"/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(</w:t>
            </w:r>
            <w:proofErr w:type="gramEnd"/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26.7)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 (40.4)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8</w:t>
            </w:r>
          </w:p>
        </w:tc>
      </w:tr>
      <w:tr w:rsidR="001F5314" w:rsidRPr="00F47C7B" w:rsidTr="00C22E4F">
        <w:trPr>
          <w:trHeight w:val="300"/>
        </w:trPr>
        <w:tc>
          <w:tcPr>
            <w:tcW w:w="328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amily history, </w:t>
            </w:r>
            <w:proofErr w:type="gramStart"/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(</w:t>
            </w:r>
            <w:proofErr w:type="gramEnd"/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26.7)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6.7)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7</w:t>
            </w:r>
          </w:p>
        </w:tc>
      </w:tr>
      <w:tr w:rsidR="001F5314" w:rsidRPr="00F47C7B" w:rsidTr="00C22E4F">
        <w:trPr>
          <w:trHeight w:val="300"/>
        </w:trPr>
        <w:tc>
          <w:tcPr>
            <w:tcW w:w="328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rate, beats/min</w:t>
            </w:r>
          </w:p>
        </w:tc>
        <w:tc>
          <w:tcPr>
            <w:tcW w:w="18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0 [60.0-77.0]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0 [60.0-80.0]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4</w:t>
            </w:r>
          </w:p>
        </w:tc>
      </w:tr>
      <w:tr w:rsidR="001F5314" w:rsidRPr="00F47C7B" w:rsidTr="00C22E4F">
        <w:trPr>
          <w:trHeight w:val="300"/>
        </w:trPr>
        <w:tc>
          <w:tcPr>
            <w:tcW w:w="328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stolic blood pressure, mmHg</w:t>
            </w:r>
          </w:p>
        </w:tc>
        <w:tc>
          <w:tcPr>
            <w:tcW w:w="18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.1±34.7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.7±22.8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1</w:t>
            </w:r>
          </w:p>
        </w:tc>
      </w:tr>
      <w:tr w:rsidR="001F5314" w:rsidRPr="00F47C7B" w:rsidTr="00C22E4F">
        <w:trPr>
          <w:trHeight w:val="300"/>
        </w:trPr>
        <w:tc>
          <w:tcPr>
            <w:tcW w:w="328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stolic blood pressure, mmHg</w:t>
            </w:r>
          </w:p>
        </w:tc>
        <w:tc>
          <w:tcPr>
            <w:tcW w:w="18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7±8.1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9±11.5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3</w:t>
            </w:r>
          </w:p>
        </w:tc>
      </w:tr>
      <w:tr w:rsidR="001F5314" w:rsidRPr="00F47C7B" w:rsidTr="00C22E4F">
        <w:trPr>
          <w:trHeight w:val="300"/>
        </w:trPr>
        <w:tc>
          <w:tcPr>
            <w:tcW w:w="328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dy mass index, kg/m2</w:t>
            </w:r>
          </w:p>
        </w:tc>
        <w:tc>
          <w:tcPr>
            <w:tcW w:w="18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3±4.9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1±3.2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5</w:t>
            </w:r>
          </w:p>
        </w:tc>
      </w:tr>
      <w:tr w:rsidR="001F5314" w:rsidRPr="00F47C7B" w:rsidTr="00C22E4F">
        <w:trPr>
          <w:trHeight w:val="300"/>
        </w:trPr>
        <w:tc>
          <w:tcPr>
            <w:tcW w:w="328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otal cholesterol, </w:t>
            </w:r>
            <w:proofErr w:type="spellStart"/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18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0 [3.63-5.22]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5 [3.86-5.48]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6</w:t>
            </w:r>
          </w:p>
        </w:tc>
      </w:tr>
      <w:tr w:rsidR="001F5314" w:rsidRPr="00F47C7B" w:rsidTr="00C22E4F">
        <w:trPr>
          <w:trHeight w:val="300"/>
        </w:trPr>
        <w:tc>
          <w:tcPr>
            <w:tcW w:w="328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DL-C, </w:t>
            </w:r>
            <w:proofErr w:type="spellStart"/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18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 [1.00-1.59]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 [0.87-1.20]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1</w:t>
            </w:r>
          </w:p>
        </w:tc>
      </w:tr>
      <w:tr w:rsidR="001F5314" w:rsidRPr="00F47C7B" w:rsidTr="00C22E4F">
        <w:trPr>
          <w:trHeight w:val="300"/>
        </w:trPr>
        <w:tc>
          <w:tcPr>
            <w:tcW w:w="328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DL-C, </w:t>
            </w:r>
            <w:proofErr w:type="spellStart"/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18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0 [1.95-3.00]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3 [2.42-3.54]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9</w:t>
            </w:r>
          </w:p>
        </w:tc>
      </w:tr>
      <w:tr w:rsidR="001F5314" w:rsidRPr="00F47C7B" w:rsidTr="00C22E4F">
        <w:trPr>
          <w:trHeight w:val="300"/>
        </w:trPr>
        <w:tc>
          <w:tcPr>
            <w:tcW w:w="3280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iglycerides, </w:t>
            </w:r>
            <w:proofErr w:type="spellStart"/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184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 [0.89-1.70]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 [1.11-1.88]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9</w:t>
            </w:r>
          </w:p>
        </w:tc>
      </w:tr>
      <w:tr w:rsidR="001F5314" w:rsidRPr="00F47C7B" w:rsidTr="00C22E4F">
        <w:trPr>
          <w:trHeight w:val="300"/>
        </w:trPr>
        <w:tc>
          <w:tcPr>
            <w:tcW w:w="3280" w:type="dxa"/>
            <w:tcBorders>
              <w:top w:val="dashed" w:sz="4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ast glucose, </w:t>
            </w:r>
            <w:proofErr w:type="spellStart"/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1840" w:type="dxa"/>
            <w:tcBorders>
              <w:top w:val="dashed" w:sz="4" w:space="0" w:color="auto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4 [4.39-4.98]</w:t>
            </w: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0 [5.80-7.20]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1F5314" w:rsidRPr="00F47C7B" w:rsidRDefault="001F5314" w:rsidP="00C22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C7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:rsidR="001F5314" w:rsidRPr="007D65BE" w:rsidRDefault="001F5314" w:rsidP="001F53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D65BE">
        <w:rPr>
          <w:rFonts w:ascii="Times New Roman" w:hAnsi="Times New Roman" w:cs="Times New Roman"/>
          <w:sz w:val="24"/>
          <w:szCs w:val="24"/>
        </w:rPr>
        <w:t>AMI</w:t>
      </w:r>
      <w:r w:rsidRPr="007D65BE">
        <w:rPr>
          <w:rFonts w:ascii="Times New Roman" w:hAnsi="Times New Roman" w:cs="Times New Roman" w:hint="eastAsia"/>
          <w:sz w:val="24"/>
          <w:szCs w:val="24"/>
        </w:rPr>
        <w:t xml:space="preserve">, acute </w:t>
      </w:r>
      <w:r w:rsidRPr="007D65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yocardial infarction;</w:t>
      </w:r>
      <w:r w:rsidRPr="007D65B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7D65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DL</w:t>
      </w:r>
      <w:r w:rsidRPr="007D65B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C</w:t>
      </w:r>
      <w:r w:rsidRPr="007D65B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high density lipoprotein cholesterol; LDL-C, low density lipoprotein cholesterol</w:t>
      </w:r>
      <w:r w:rsidRPr="007D65B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proofErr w:type="gramEnd"/>
      <w:r w:rsidRPr="007D65B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</w:p>
    <w:p w:rsidR="001F5314" w:rsidRPr="001F5314" w:rsidRDefault="001F5314">
      <w:pPr>
        <w:rPr>
          <w:rFonts w:ascii="Times New Roman" w:hAnsi="Times New Roman" w:cs="Times New Roman"/>
          <w:sz w:val="24"/>
          <w:szCs w:val="24"/>
        </w:rPr>
      </w:pPr>
    </w:p>
    <w:sectPr w:rsidR="001F5314" w:rsidRPr="001F5314" w:rsidSect="00DE4A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0A42" w:rsidRDefault="00E70A42" w:rsidP="00F47C7B">
      <w:r>
        <w:separator/>
      </w:r>
    </w:p>
  </w:endnote>
  <w:endnote w:type="continuationSeparator" w:id="0">
    <w:p w:rsidR="00E70A42" w:rsidRDefault="00E70A42" w:rsidP="00F47C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0A42" w:rsidRDefault="00E70A42" w:rsidP="00F47C7B">
      <w:r>
        <w:separator/>
      </w:r>
    </w:p>
  </w:footnote>
  <w:footnote w:type="continuationSeparator" w:id="0">
    <w:p w:rsidR="00E70A42" w:rsidRDefault="00E70A42" w:rsidP="00F47C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7C7B"/>
    <w:rsid w:val="001F5314"/>
    <w:rsid w:val="00257626"/>
    <w:rsid w:val="00285A79"/>
    <w:rsid w:val="002F7AE5"/>
    <w:rsid w:val="00417A23"/>
    <w:rsid w:val="004A7A1A"/>
    <w:rsid w:val="00574F91"/>
    <w:rsid w:val="005B212E"/>
    <w:rsid w:val="00616506"/>
    <w:rsid w:val="00665B53"/>
    <w:rsid w:val="007974DB"/>
    <w:rsid w:val="007D65BE"/>
    <w:rsid w:val="00875866"/>
    <w:rsid w:val="009C2FC4"/>
    <w:rsid w:val="00AC1607"/>
    <w:rsid w:val="00DE4A15"/>
    <w:rsid w:val="00E70A42"/>
    <w:rsid w:val="00F136EE"/>
    <w:rsid w:val="00F4253A"/>
    <w:rsid w:val="00F47C7B"/>
    <w:rsid w:val="00FD0EE9"/>
    <w:rsid w:val="00FE48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4A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47C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47C7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47C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47C7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17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l</dc:creator>
  <cp:keywords/>
  <dc:description/>
  <cp:lastModifiedBy>zhongjiuchang</cp:lastModifiedBy>
  <cp:revision>14</cp:revision>
  <dcterms:created xsi:type="dcterms:W3CDTF">2020-03-09T10:37:00Z</dcterms:created>
  <dcterms:modified xsi:type="dcterms:W3CDTF">2020-06-08T05:43:00Z</dcterms:modified>
</cp:coreProperties>
</file>